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7E8C7" w14:textId="77777777" w:rsidR="00467FCD" w:rsidRPr="005E49B3" w:rsidRDefault="00467FCD" w:rsidP="00467FC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t>Supporting Information</w:t>
      </w:r>
    </w:p>
    <w:p w14:paraId="7D2A0344" w14:textId="77777777" w:rsidR="00467FCD" w:rsidRPr="00E00F22" w:rsidRDefault="00467FCD" w:rsidP="00467FC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t xml:space="preserve">Supporting Information </w:t>
      </w:r>
      <w:r w:rsidRPr="00F3043C">
        <w:rPr>
          <w:b/>
        </w:rPr>
        <w:t xml:space="preserve">1 </w:t>
      </w:r>
    </w:p>
    <w:p w14:paraId="4FCC33F9" w14:textId="77777777" w:rsidR="00467FCD" w:rsidRPr="00E31188" w:rsidRDefault="00467FCD" w:rsidP="00467FCD">
      <w:pPr>
        <w:rPr>
          <w:b/>
          <w:u w:val="single"/>
        </w:rPr>
      </w:pPr>
      <w:r w:rsidRPr="00E31188">
        <w:rPr>
          <w:b/>
          <w:u w:val="single"/>
        </w:rPr>
        <w:t>Interview Guide (Pre)</w:t>
      </w:r>
    </w:p>
    <w:p w14:paraId="67F2C36D" w14:textId="77777777" w:rsidR="00467FCD" w:rsidRPr="00E31188" w:rsidRDefault="00467FCD" w:rsidP="00467FCD">
      <w:r w:rsidRPr="00E31188">
        <w:t xml:space="preserve">1. Clinical history that focuses on symptoms and precipitating factors </w:t>
      </w:r>
    </w:p>
    <w:p w14:paraId="674022FB" w14:textId="77777777" w:rsidR="00467FCD" w:rsidRPr="00E31188" w:rsidRDefault="00467FCD" w:rsidP="00467FCD">
      <w:pPr>
        <w:numPr>
          <w:ilvl w:val="0"/>
          <w:numId w:val="1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>Symptoms: pattern, severity, frequency, duration of illness</w:t>
      </w:r>
    </w:p>
    <w:p w14:paraId="228AF717" w14:textId="77777777" w:rsidR="00467FCD" w:rsidRPr="00E31188" w:rsidRDefault="00467FCD" w:rsidP="00467FCD">
      <w:pPr>
        <w:numPr>
          <w:ilvl w:val="0"/>
          <w:numId w:val="1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>Possible precipitating factors prior to onset: GI infection, lifestyle changes</w:t>
      </w:r>
    </w:p>
    <w:p w14:paraId="4835E327" w14:textId="77777777" w:rsidR="00467FCD" w:rsidRPr="00E31188" w:rsidRDefault="00467FCD" w:rsidP="00467FCD">
      <w:pPr>
        <w:numPr>
          <w:ilvl w:val="0"/>
          <w:numId w:val="1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>Impact of symptoms: psychological effects, avoidance, relationships, work</w:t>
      </w:r>
    </w:p>
    <w:p w14:paraId="5658390A" w14:textId="77777777" w:rsidR="00467FCD" w:rsidRPr="00E31188" w:rsidRDefault="00467FCD" w:rsidP="00467FCD">
      <w:pPr>
        <w:numPr>
          <w:ilvl w:val="0"/>
          <w:numId w:val="1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>Coping strategies: what is or not helpful?</w:t>
      </w:r>
    </w:p>
    <w:p w14:paraId="119127BA" w14:textId="77777777" w:rsidR="00467FCD" w:rsidRPr="00E31188" w:rsidRDefault="00467FCD" w:rsidP="00467FCD">
      <w:pPr>
        <w:numPr>
          <w:ilvl w:val="0"/>
          <w:numId w:val="1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>General lifestyle: eating habits, work, stress</w:t>
      </w:r>
    </w:p>
    <w:p w14:paraId="08ADBE0D" w14:textId="77777777" w:rsidR="00467FCD" w:rsidRPr="00E31188" w:rsidRDefault="00467FCD" w:rsidP="00467FCD"/>
    <w:p w14:paraId="0C60A409" w14:textId="77777777" w:rsidR="00467FCD" w:rsidRPr="00E31188" w:rsidRDefault="00467FCD" w:rsidP="00467FCD">
      <w:r w:rsidRPr="00E31188">
        <w:t xml:space="preserve">2. Psychosocial and Personality factors </w:t>
      </w:r>
    </w:p>
    <w:p w14:paraId="7281A04B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How would you describe your personality; how others describe you? Get stressed easily? </w:t>
      </w:r>
    </w:p>
    <w:p w14:paraId="71EF51D5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Major life events and ongoing minor hassles </w:t>
      </w:r>
    </w:p>
    <w:p w14:paraId="05234A80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Relationship difficulties </w:t>
      </w:r>
    </w:p>
    <w:p w14:paraId="35EDB631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Hectic schedule (skipping meals) </w:t>
      </w:r>
    </w:p>
    <w:p w14:paraId="7B733749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Irrational beliefs, high expectations (should, must) </w:t>
      </w:r>
    </w:p>
    <w:p w14:paraId="0E1CE249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Feeling guilty about attending to own needs </w:t>
      </w:r>
    </w:p>
    <w:p w14:paraId="0521BA41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>Need for social approval, pleasing others</w:t>
      </w:r>
    </w:p>
    <w:p w14:paraId="79F2F7C6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Low self-esteem and confidence </w:t>
      </w:r>
    </w:p>
    <w:p w14:paraId="79184E8D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Poor coping styles (what they do when they are stressed) </w:t>
      </w:r>
    </w:p>
    <w:p w14:paraId="348A7F85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>External locus of control; low self-efficacy, helplessness</w:t>
      </w:r>
    </w:p>
    <w:p w14:paraId="404AD461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r w:rsidRPr="00E31188">
        <w:rPr>
          <w:sz w:val="24"/>
          <w:szCs w:val="24"/>
          <w:lang w:eastAsia="en-US"/>
        </w:rPr>
        <w:t xml:space="preserve">Cognitive distortions (catastrophizing, generalizing) </w:t>
      </w:r>
    </w:p>
    <w:p w14:paraId="11C25685" w14:textId="77777777" w:rsidR="00467FCD" w:rsidRPr="00E31188" w:rsidRDefault="00467FCD" w:rsidP="00467FCD">
      <w:pPr>
        <w:numPr>
          <w:ilvl w:val="0"/>
          <w:numId w:val="2"/>
        </w:numPr>
        <w:spacing w:after="0" w:line="240" w:lineRule="auto"/>
        <w:contextualSpacing/>
        <w:rPr>
          <w:sz w:val="24"/>
          <w:szCs w:val="24"/>
          <w:lang w:eastAsia="en-US"/>
        </w:rPr>
      </w:pPr>
      <w:proofErr w:type="spellStart"/>
      <w:r w:rsidRPr="00E31188">
        <w:rPr>
          <w:sz w:val="24"/>
          <w:szCs w:val="24"/>
          <w:lang w:eastAsia="en-US"/>
        </w:rPr>
        <w:t>Overresponsibility</w:t>
      </w:r>
      <w:proofErr w:type="spellEnd"/>
      <w:r w:rsidRPr="00E31188">
        <w:rPr>
          <w:sz w:val="24"/>
          <w:szCs w:val="24"/>
          <w:lang w:eastAsia="en-US"/>
        </w:rPr>
        <w:t xml:space="preserve"> for others </w:t>
      </w:r>
    </w:p>
    <w:p w14:paraId="677DF884" w14:textId="77777777" w:rsidR="00467FCD" w:rsidRPr="00E31188" w:rsidRDefault="00467FCD" w:rsidP="00467FCD"/>
    <w:p w14:paraId="66B3D5BD" w14:textId="77777777" w:rsidR="00467FCD" w:rsidRDefault="00467FCD" w:rsidP="00467FCD">
      <w:pPr>
        <w:rPr>
          <w:b/>
        </w:rPr>
      </w:pPr>
      <w:r>
        <w:rPr>
          <w:b/>
        </w:rPr>
        <w:br w:type="page"/>
      </w:r>
    </w:p>
    <w:p w14:paraId="1C1BA22F" w14:textId="77777777" w:rsidR="00467FCD" w:rsidRPr="00E00F22" w:rsidRDefault="00467FCD" w:rsidP="00467FC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t xml:space="preserve">Supporting Information </w:t>
      </w:r>
      <w:r>
        <w:rPr>
          <w:b/>
        </w:rPr>
        <w:t>2</w:t>
      </w:r>
      <w:r w:rsidRPr="00F3043C">
        <w:rPr>
          <w:b/>
        </w:rPr>
        <w:t xml:space="preserve"> </w:t>
      </w:r>
    </w:p>
    <w:p w14:paraId="6B29957A" w14:textId="77777777" w:rsidR="00467FCD" w:rsidRDefault="00467FCD" w:rsidP="00467FCD">
      <w:r>
        <w:t xml:space="preserve">Lists of songs included in the rating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3456"/>
        <w:gridCol w:w="1890"/>
        <w:gridCol w:w="2340"/>
      </w:tblGrid>
      <w:tr w:rsidR="00467FCD" w14:paraId="06A75495" w14:textId="77777777" w:rsidTr="0010543C"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5585033" w14:textId="77777777" w:rsidR="00467FCD" w:rsidRDefault="00467FCD" w:rsidP="0010543C">
            <w:r>
              <w:t xml:space="preserve">Song 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18097724" w14:textId="77777777" w:rsidR="00467FCD" w:rsidRDefault="00467FCD" w:rsidP="0010543C">
            <w:r>
              <w:t>Tit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E2C65E9" w14:textId="77777777" w:rsidR="00467FCD" w:rsidRDefault="00467FCD" w:rsidP="0010543C">
            <w:r>
              <w:t>Auth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84E8093" w14:textId="77777777" w:rsidR="00467FCD" w:rsidRDefault="00467FCD" w:rsidP="0010543C">
            <w:r>
              <w:t>Descriptions</w:t>
            </w:r>
          </w:p>
        </w:tc>
      </w:tr>
      <w:tr w:rsidR="00467FCD" w14:paraId="7C5C5836" w14:textId="77777777" w:rsidTr="0010543C">
        <w:tc>
          <w:tcPr>
            <w:tcW w:w="954" w:type="dxa"/>
            <w:tcBorders>
              <w:top w:val="single" w:sz="4" w:space="0" w:color="auto"/>
            </w:tcBorders>
          </w:tcPr>
          <w:p w14:paraId="5C648F0D" w14:textId="77777777" w:rsidR="00467FCD" w:rsidRDefault="00467FCD" w:rsidP="0010543C">
            <w:r>
              <w:t xml:space="preserve">Song 1 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18D0C509" w14:textId="77777777" w:rsidR="00467FCD" w:rsidRDefault="00467FCD" w:rsidP="0010543C">
            <w:r>
              <w:t xml:space="preserve">Bamboo Flute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C239F8C" w14:textId="77777777" w:rsidR="00467FCD" w:rsidRDefault="00467FCD" w:rsidP="0010543C">
            <w:r>
              <w:t>Chen Yu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DAC76F5" w14:textId="77777777" w:rsidR="00467FCD" w:rsidRDefault="00467FCD" w:rsidP="0010543C">
            <w:r>
              <w:t xml:space="preserve">Traditional Chinese </w:t>
            </w:r>
          </w:p>
        </w:tc>
      </w:tr>
      <w:tr w:rsidR="00467FCD" w14:paraId="14C8AF1F" w14:textId="77777777" w:rsidTr="0010543C">
        <w:tc>
          <w:tcPr>
            <w:tcW w:w="954" w:type="dxa"/>
          </w:tcPr>
          <w:p w14:paraId="7DB10D32" w14:textId="77777777" w:rsidR="00467FCD" w:rsidRDefault="00467FCD" w:rsidP="0010543C">
            <w:r>
              <w:t>Song 2</w:t>
            </w:r>
          </w:p>
        </w:tc>
        <w:tc>
          <w:tcPr>
            <w:tcW w:w="3456" w:type="dxa"/>
          </w:tcPr>
          <w:p w14:paraId="0C54217E" w14:textId="77777777" w:rsidR="00467FCD" w:rsidRDefault="00467FCD" w:rsidP="0010543C">
            <w:r>
              <w:t>The Old Tree</w:t>
            </w:r>
            <w:r w:rsidRPr="00FD58B7">
              <w:t xml:space="preserve"> </w:t>
            </w:r>
          </w:p>
        </w:tc>
        <w:tc>
          <w:tcPr>
            <w:tcW w:w="1890" w:type="dxa"/>
          </w:tcPr>
          <w:p w14:paraId="129588A9" w14:textId="77777777" w:rsidR="00467FCD" w:rsidRDefault="00467FCD" w:rsidP="0010543C">
            <w:proofErr w:type="spellStart"/>
            <w:r w:rsidRPr="00FD58B7">
              <w:t>Peder</w:t>
            </w:r>
            <w:proofErr w:type="spellEnd"/>
            <w:r w:rsidRPr="00FD58B7">
              <w:t xml:space="preserve"> B. </w:t>
            </w:r>
            <w:proofErr w:type="spellStart"/>
            <w:r w:rsidRPr="00FD58B7">
              <w:t>Helland</w:t>
            </w:r>
            <w:proofErr w:type="spellEnd"/>
          </w:p>
        </w:tc>
        <w:tc>
          <w:tcPr>
            <w:tcW w:w="2340" w:type="dxa"/>
          </w:tcPr>
          <w:p w14:paraId="0DA8837B" w14:textId="77777777" w:rsidR="00467FCD" w:rsidRPr="00FD58B7" w:rsidRDefault="00467FCD" w:rsidP="0010543C">
            <w:r>
              <w:t xml:space="preserve">Classical Harp </w:t>
            </w:r>
          </w:p>
        </w:tc>
      </w:tr>
      <w:tr w:rsidR="00467FCD" w14:paraId="4EC6E064" w14:textId="77777777" w:rsidTr="0010543C">
        <w:tc>
          <w:tcPr>
            <w:tcW w:w="954" w:type="dxa"/>
          </w:tcPr>
          <w:p w14:paraId="71F2FCE5" w14:textId="77777777" w:rsidR="00467FCD" w:rsidRDefault="00467FCD" w:rsidP="0010543C">
            <w:r>
              <w:t>Song 3</w:t>
            </w:r>
          </w:p>
        </w:tc>
        <w:tc>
          <w:tcPr>
            <w:tcW w:w="3456" w:type="dxa"/>
          </w:tcPr>
          <w:p w14:paraId="11DCC5B8" w14:textId="77777777" w:rsidR="00467FCD" w:rsidRDefault="00467FCD" w:rsidP="0010543C">
            <w:r>
              <w:t>River of Sounds</w:t>
            </w:r>
          </w:p>
        </w:tc>
        <w:tc>
          <w:tcPr>
            <w:tcW w:w="1890" w:type="dxa"/>
          </w:tcPr>
          <w:p w14:paraId="5D99E64E" w14:textId="77777777" w:rsidR="00467FCD" w:rsidRDefault="00467FCD" w:rsidP="0010543C">
            <w:proofErr w:type="spellStart"/>
            <w:r>
              <w:t>Jutesets</w:t>
            </w:r>
            <w:proofErr w:type="spellEnd"/>
          </w:p>
        </w:tc>
        <w:tc>
          <w:tcPr>
            <w:tcW w:w="2340" w:type="dxa"/>
          </w:tcPr>
          <w:p w14:paraId="74251C98" w14:textId="77777777" w:rsidR="00467FCD" w:rsidRDefault="00467FCD" w:rsidP="0010543C">
            <w:r>
              <w:t>Jazz</w:t>
            </w:r>
          </w:p>
        </w:tc>
      </w:tr>
      <w:tr w:rsidR="00467FCD" w14:paraId="76E1151E" w14:textId="77777777" w:rsidTr="0010543C">
        <w:tc>
          <w:tcPr>
            <w:tcW w:w="954" w:type="dxa"/>
          </w:tcPr>
          <w:p w14:paraId="3E9B28D5" w14:textId="77777777" w:rsidR="00467FCD" w:rsidRDefault="00467FCD" w:rsidP="0010543C">
            <w:r>
              <w:t>Song 4</w:t>
            </w:r>
          </w:p>
        </w:tc>
        <w:tc>
          <w:tcPr>
            <w:tcW w:w="3456" w:type="dxa"/>
          </w:tcPr>
          <w:p w14:paraId="617A3850" w14:textId="77777777" w:rsidR="00467FCD" w:rsidRDefault="00467FCD" w:rsidP="0010543C">
            <w:r>
              <w:t xml:space="preserve">Uplifting Hope </w:t>
            </w:r>
          </w:p>
        </w:tc>
        <w:tc>
          <w:tcPr>
            <w:tcW w:w="1890" w:type="dxa"/>
          </w:tcPr>
          <w:p w14:paraId="28CF3319" w14:textId="77777777" w:rsidR="00467FCD" w:rsidRDefault="00467FCD" w:rsidP="0010543C">
            <w:r>
              <w:t>Grey Houston</w:t>
            </w:r>
          </w:p>
        </w:tc>
        <w:tc>
          <w:tcPr>
            <w:tcW w:w="2340" w:type="dxa"/>
          </w:tcPr>
          <w:p w14:paraId="2FE81E59" w14:textId="77777777" w:rsidR="00467FCD" w:rsidRDefault="00467FCD" w:rsidP="0010543C">
            <w:r>
              <w:t>Alpha Waves</w:t>
            </w:r>
          </w:p>
        </w:tc>
      </w:tr>
      <w:tr w:rsidR="00467FCD" w14:paraId="0056230E" w14:textId="77777777" w:rsidTr="0010543C">
        <w:tc>
          <w:tcPr>
            <w:tcW w:w="954" w:type="dxa"/>
          </w:tcPr>
          <w:p w14:paraId="33F42978" w14:textId="77777777" w:rsidR="00467FCD" w:rsidRDefault="00467FCD" w:rsidP="0010543C">
            <w:r>
              <w:t xml:space="preserve">Song 5 </w:t>
            </w:r>
          </w:p>
        </w:tc>
        <w:tc>
          <w:tcPr>
            <w:tcW w:w="3456" w:type="dxa"/>
          </w:tcPr>
          <w:p w14:paraId="38E7A6F4" w14:textId="77777777" w:rsidR="00467FCD" w:rsidRDefault="00467FCD" w:rsidP="0010543C">
            <w:r>
              <w:t xml:space="preserve">Moonlight Sonata </w:t>
            </w:r>
          </w:p>
        </w:tc>
        <w:tc>
          <w:tcPr>
            <w:tcW w:w="1890" w:type="dxa"/>
          </w:tcPr>
          <w:p w14:paraId="29FCA79F" w14:textId="77777777" w:rsidR="00467FCD" w:rsidRDefault="00467FCD" w:rsidP="0010543C">
            <w:r>
              <w:t>Beethoven</w:t>
            </w:r>
          </w:p>
        </w:tc>
        <w:tc>
          <w:tcPr>
            <w:tcW w:w="2340" w:type="dxa"/>
          </w:tcPr>
          <w:p w14:paraId="5CB75574" w14:textId="77777777" w:rsidR="00467FCD" w:rsidRDefault="00467FCD" w:rsidP="0010543C">
            <w:r>
              <w:t>Classical Music</w:t>
            </w:r>
          </w:p>
        </w:tc>
      </w:tr>
      <w:tr w:rsidR="00467FCD" w14:paraId="607451FF" w14:textId="77777777" w:rsidTr="0010543C">
        <w:tc>
          <w:tcPr>
            <w:tcW w:w="954" w:type="dxa"/>
          </w:tcPr>
          <w:p w14:paraId="038B7062" w14:textId="77777777" w:rsidR="00467FCD" w:rsidRDefault="00467FCD" w:rsidP="0010543C">
            <w:r>
              <w:t xml:space="preserve">Song 6 </w:t>
            </w:r>
          </w:p>
        </w:tc>
        <w:tc>
          <w:tcPr>
            <w:tcW w:w="3456" w:type="dxa"/>
          </w:tcPr>
          <w:p w14:paraId="17631E19" w14:textId="77777777" w:rsidR="00467FCD" w:rsidRDefault="00467FCD" w:rsidP="0010543C">
            <w:r>
              <w:t>Deep Sleep in 10 minutes</w:t>
            </w:r>
          </w:p>
        </w:tc>
        <w:tc>
          <w:tcPr>
            <w:tcW w:w="1890" w:type="dxa"/>
          </w:tcPr>
          <w:p w14:paraId="5086534C" w14:textId="77777777" w:rsidR="00467FCD" w:rsidRDefault="00467FCD" w:rsidP="0010543C">
            <w:r>
              <w:t>Aishwarya Tripathi</w:t>
            </w:r>
          </w:p>
        </w:tc>
        <w:tc>
          <w:tcPr>
            <w:tcW w:w="2340" w:type="dxa"/>
          </w:tcPr>
          <w:p w14:paraId="4C3676B1" w14:textId="77777777" w:rsidR="00467FCD" w:rsidRDefault="00467FCD" w:rsidP="0010543C">
            <w:r>
              <w:t>Sivananda Yoga</w:t>
            </w:r>
          </w:p>
        </w:tc>
      </w:tr>
      <w:tr w:rsidR="00467FCD" w14:paraId="58EF2E8A" w14:textId="77777777" w:rsidTr="0010543C">
        <w:tc>
          <w:tcPr>
            <w:tcW w:w="954" w:type="dxa"/>
          </w:tcPr>
          <w:p w14:paraId="697A7A7A" w14:textId="77777777" w:rsidR="00467FCD" w:rsidRDefault="00467FCD" w:rsidP="0010543C">
            <w:r>
              <w:t>Song 7</w:t>
            </w:r>
          </w:p>
        </w:tc>
        <w:tc>
          <w:tcPr>
            <w:tcW w:w="3456" w:type="dxa"/>
          </w:tcPr>
          <w:p w14:paraId="1AB9882B" w14:textId="77777777" w:rsidR="00467FCD" w:rsidRDefault="00467FCD" w:rsidP="0010543C">
            <w:r>
              <w:t>Delta Wave Binaural Beats</w:t>
            </w:r>
          </w:p>
        </w:tc>
        <w:tc>
          <w:tcPr>
            <w:tcW w:w="1890" w:type="dxa"/>
          </w:tcPr>
          <w:p w14:paraId="5AA99809" w14:textId="77777777" w:rsidR="00467FCD" w:rsidRDefault="00467FCD" w:rsidP="0010543C">
            <w:r>
              <w:t xml:space="preserve">Zac Kaiser </w:t>
            </w:r>
          </w:p>
        </w:tc>
        <w:tc>
          <w:tcPr>
            <w:tcW w:w="2340" w:type="dxa"/>
          </w:tcPr>
          <w:p w14:paraId="373A76E0" w14:textId="77777777" w:rsidR="00467FCD" w:rsidRDefault="00467FCD" w:rsidP="0010543C">
            <w:r>
              <w:t>3.2Hz Delta Brainwaves</w:t>
            </w:r>
          </w:p>
        </w:tc>
      </w:tr>
      <w:tr w:rsidR="00467FCD" w14:paraId="671A801E" w14:textId="77777777" w:rsidTr="0010543C">
        <w:tc>
          <w:tcPr>
            <w:tcW w:w="954" w:type="dxa"/>
          </w:tcPr>
          <w:p w14:paraId="6AD942B1" w14:textId="77777777" w:rsidR="00467FCD" w:rsidRDefault="00467FCD" w:rsidP="0010543C">
            <w:r>
              <w:t xml:space="preserve">Song 8 </w:t>
            </w:r>
          </w:p>
        </w:tc>
        <w:tc>
          <w:tcPr>
            <w:tcW w:w="3456" w:type="dxa"/>
          </w:tcPr>
          <w:p w14:paraId="2BE062FC" w14:textId="77777777" w:rsidR="00467FCD" w:rsidRDefault="00467FCD" w:rsidP="0010543C">
            <w:r>
              <w:t xml:space="preserve">Javanese Cinematic </w:t>
            </w:r>
            <w:proofErr w:type="spellStart"/>
            <w:r>
              <w:t>Backsound</w:t>
            </w:r>
            <w:proofErr w:type="spellEnd"/>
          </w:p>
        </w:tc>
        <w:tc>
          <w:tcPr>
            <w:tcW w:w="1890" w:type="dxa"/>
          </w:tcPr>
          <w:p w14:paraId="5A421990" w14:textId="77777777" w:rsidR="00467FCD" w:rsidRDefault="00467FCD" w:rsidP="0010543C">
            <w:r>
              <w:t xml:space="preserve">Joe </w:t>
            </w:r>
            <w:proofErr w:type="spellStart"/>
            <w:r>
              <w:t>Karnan</w:t>
            </w:r>
            <w:proofErr w:type="spellEnd"/>
          </w:p>
        </w:tc>
        <w:tc>
          <w:tcPr>
            <w:tcW w:w="2340" w:type="dxa"/>
          </w:tcPr>
          <w:p w14:paraId="34DB961C" w14:textId="77777777" w:rsidR="00467FCD" w:rsidRDefault="00467FCD" w:rsidP="0010543C">
            <w:r>
              <w:t xml:space="preserve">Indonesian Instrumental </w:t>
            </w:r>
          </w:p>
        </w:tc>
      </w:tr>
      <w:tr w:rsidR="00467FCD" w14:paraId="78DDD805" w14:textId="77777777" w:rsidTr="0010543C">
        <w:tc>
          <w:tcPr>
            <w:tcW w:w="954" w:type="dxa"/>
          </w:tcPr>
          <w:p w14:paraId="7EB1F7D4" w14:textId="77777777" w:rsidR="00467FCD" w:rsidRDefault="00467FCD" w:rsidP="0010543C">
            <w:r>
              <w:t xml:space="preserve">Song 9 </w:t>
            </w:r>
          </w:p>
        </w:tc>
        <w:tc>
          <w:tcPr>
            <w:tcW w:w="3456" w:type="dxa"/>
          </w:tcPr>
          <w:p w14:paraId="0C7D86AA" w14:textId="77777777" w:rsidR="00467FCD" w:rsidRDefault="00467FCD" w:rsidP="0010543C">
            <w:proofErr w:type="gramStart"/>
            <w:r>
              <w:t>10 minute</w:t>
            </w:r>
            <w:proofErr w:type="gramEnd"/>
            <w:r>
              <w:t xml:space="preserve"> Freestyle Beats </w:t>
            </w:r>
          </w:p>
        </w:tc>
        <w:tc>
          <w:tcPr>
            <w:tcW w:w="1890" w:type="dxa"/>
          </w:tcPr>
          <w:p w14:paraId="46A3EAF8" w14:textId="77777777" w:rsidR="00467FCD" w:rsidRDefault="00467FCD" w:rsidP="0010543C">
            <w:r w:rsidRPr="00B80761">
              <w:t>prod. 45LIMIT</w:t>
            </w:r>
          </w:p>
        </w:tc>
        <w:tc>
          <w:tcPr>
            <w:tcW w:w="2340" w:type="dxa"/>
          </w:tcPr>
          <w:p w14:paraId="197A0350" w14:textId="77777777" w:rsidR="00467FCD" w:rsidRDefault="00467FCD" w:rsidP="0010543C">
            <w:r>
              <w:t>Rap Instrumental Beat</w:t>
            </w:r>
          </w:p>
        </w:tc>
      </w:tr>
      <w:tr w:rsidR="00467FCD" w14:paraId="77C39179" w14:textId="77777777" w:rsidTr="0010543C">
        <w:tc>
          <w:tcPr>
            <w:tcW w:w="954" w:type="dxa"/>
          </w:tcPr>
          <w:p w14:paraId="71B52E5A" w14:textId="77777777" w:rsidR="00467FCD" w:rsidRDefault="00467FCD" w:rsidP="0010543C">
            <w:r>
              <w:t xml:space="preserve">Song 10 </w:t>
            </w:r>
          </w:p>
        </w:tc>
        <w:tc>
          <w:tcPr>
            <w:tcW w:w="3456" w:type="dxa"/>
          </w:tcPr>
          <w:p w14:paraId="4EC01A52" w14:textId="77777777" w:rsidR="00467FCD" w:rsidRDefault="00467FCD" w:rsidP="0010543C">
            <w:r>
              <w:t xml:space="preserve">Behind </w:t>
            </w:r>
            <w:proofErr w:type="spellStart"/>
            <w:r>
              <w:t>Barz</w:t>
            </w:r>
            <w:proofErr w:type="spellEnd"/>
          </w:p>
        </w:tc>
        <w:tc>
          <w:tcPr>
            <w:tcW w:w="1890" w:type="dxa"/>
          </w:tcPr>
          <w:p w14:paraId="3ABE9DB9" w14:textId="77777777" w:rsidR="00467FCD" w:rsidRDefault="00467FCD" w:rsidP="0010543C">
            <w:r w:rsidRPr="000B39AE">
              <w:t>Anabolic Beatz</w:t>
            </w:r>
          </w:p>
        </w:tc>
        <w:tc>
          <w:tcPr>
            <w:tcW w:w="2340" w:type="dxa"/>
          </w:tcPr>
          <w:p w14:paraId="3DB58532" w14:textId="77777777" w:rsidR="00467FCD" w:rsidRDefault="00467FCD" w:rsidP="0010543C">
            <w:r>
              <w:t>Boom Bap Rap Beat</w:t>
            </w:r>
          </w:p>
        </w:tc>
      </w:tr>
      <w:tr w:rsidR="00467FCD" w14:paraId="3FDC164F" w14:textId="77777777" w:rsidTr="0010543C">
        <w:tc>
          <w:tcPr>
            <w:tcW w:w="954" w:type="dxa"/>
          </w:tcPr>
          <w:p w14:paraId="24B0C5A5" w14:textId="77777777" w:rsidR="00467FCD" w:rsidRDefault="00467FCD" w:rsidP="0010543C">
            <w:r>
              <w:t>Song 11</w:t>
            </w:r>
          </w:p>
        </w:tc>
        <w:tc>
          <w:tcPr>
            <w:tcW w:w="3456" w:type="dxa"/>
          </w:tcPr>
          <w:p w14:paraId="2C9B19FE" w14:textId="77777777" w:rsidR="00467FCD" w:rsidRDefault="00467FCD" w:rsidP="0010543C">
            <w:r>
              <w:t xml:space="preserve">Laid-back Acoustic Blues Guitar </w:t>
            </w:r>
          </w:p>
        </w:tc>
        <w:tc>
          <w:tcPr>
            <w:tcW w:w="1890" w:type="dxa"/>
          </w:tcPr>
          <w:p w14:paraId="5540F0F3" w14:textId="77777777" w:rsidR="00467FCD" w:rsidRDefault="00467FCD" w:rsidP="0010543C">
            <w:r>
              <w:t>Justin Johnson</w:t>
            </w:r>
          </w:p>
        </w:tc>
        <w:tc>
          <w:tcPr>
            <w:tcW w:w="2340" w:type="dxa"/>
          </w:tcPr>
          <w:p w14:paraId="376885A7" w14:textId="77777777" w:rsidR="00467FCD" w:rsidRDefault="00467FCD" w:rsidP="0010543C">
            <w:r>
              <w:t>Blues Guitar</w:t>
            </w:r>
          </w:p>
        </w:tc>
      </w:tr>
      <w:tr w:rsidR="00467FCD" w14:paraId="0C79371A" w14:textId="77777777" w:rsidTr="0010543C">
        <w:tc>
          <w:tcPr>
            <w:tcW w:w="954" w:type="dxa"/>
          </w:tcPr>
          <w:p w14:paraId="7950A8D7" w14:textId="77777777" w:rsidR="00467FCD" w:rsidRDefault="00467FCD" w:rsidP="0010543C">
            <w:r>
              <w:t xml:space="preserve">Song 12 </w:t>
            </w:r>
          </w:p>
        </w:tc>
        <w:tc>
          <w:tcPr>
            <w:tcW w:w="3456" w:type="dxa"/>
          </w:tcPr>
          <w:p w14:paraId="266A3FA3" w14:textId="77777777" w:rsidR="00467FCD" w:rsidRDefault="00467FCD" w:rsidP="0010543C">
            <w:r>
              <w:t xml:space="preserve">Rock Hip-Hop Instrumental Beat </w:t>
            </w:r>
          </w:p>
        </w:tc>
        <w:tc>
          <w:tcPr>
            <w:tcW w:w="1890" w:type="dxa"/>
          </w:tcPr>
          <w:p w14:paraId="551809AF" w14:textId="77777777" w:rsidR="00467FCD" w:rsidRDefault="00467FCD" w:rsidP="0010543C">
            <w:proofErr w:type="spellStart"/>
            <w:r>
              <w:t>Makeeng</w:t>
            </w:r>
            <w:proofErr w:type="spellEnd"/>
            <w:r>
              <w:t xml:space="preserve"> Prod</w:t>
            </w:r>
          </w:p>
        </w:tc>
        <w:tc>
          <w:tcPr>
            <w:tcW w:w="2340" w:type="dxa"/>
          </w:tcPr>
          <w:p w14:paraId="163864A1" w14:textId="77777777" w:rsidR="00467FCD" w:rsidRDefault="00467FCD" w:rsidP="0010543C">
            <w:r>
              <w:t>Rock and Roll Beat</w:t>
            </w:r>
          </w:p>
        </w:tc>
      </w:tr>
      <w:tr w:rsidR="00467FCD" w14:paraId="647223C6" w14:textId="77777777" w:rsidTr="0010543C">
        <w:tc>
          <w:tcPr>
            <w:tcW w:w="954" w:type="dxa"/>
            <w:tcBorders>
              <w:bottom w:val="single" w:sz="4" w:space="0" w:color="auto"/>
            </w:tcBorders>
          </w:tcPr>
          <w:p w14:paraId="2143A648" w14:textId="77777777" w:rsidR="00467FCD" w:rsidRDefault="00467FCD" w:rsidP="0010543C">
            <w:r>
              <w:t xml:space="preserve">Song 13 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3B4ED6B9" w14:textId="77777777" w:rsidR="00467FCD" w:rsidRDefault="00467FCD" w:rsidP="0010543C">
            <w:r>
              <w:t xml:space="preserve">The GURU is insid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A904462" w14:textId="77777777" w:rsidR="00467FCD" w:rsidRDefault="00467FCD" w:rsidP="0010543C">
            <w:r>
              <w:t xml:space="preserve">Kamal </w:t>
            </w:r>
            <w:proofErr w:type="spellStart"/>
            <w:r>
              <w:t>Sabran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B9C40E3" w14:textId="77777777" w:rsidR="00467FCD" w:rsidRDefault="00467FCD" w:rsidP="0010543C">
            <w:r>
              <w:t>Traditional Malay Lo-fi</w:t>
            </w:r>
          </w:p>
        </w:tc>
      </w:tr>
    </w:tbl>
    <w:p w14:paraId="09D33E92" w14:textId="77777777" w:rsidR="00467FCD" w:rsidRDefault="00467FCD" w:rsidP="00467FCD"/>
    <w:p w14:paraId="2F6EA343" w14:textId="77777777" w:rsidR="00467FCD" w:rsidRPr="00E00F22" w:rsidRDefault="00467FCD" w:rsidP="00467FC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t xml:space="preserve">Supporting Information </w:t>
      </w:r>
      <w:r>
        <w:rPr>
          <w:b/>
        </w:rPr>
        <w:t>3</w:t>
      </w:r>
      <w:r w:rsidRPr="0011162A">
        <w:rPr>
          <w:b/>
        </w:rPr>
        <w:t xml:space="preserve"> </w:t>
      </w:r>
    </w:p>
    <w:p w14:paraId="427A012E" w14:textId="77777777" w:rsidR="00467FCD" w:rsidRPr="00E31188" w:rsidRDefault="00467FCD" w:rsidP="00467FCD">
      <w:pPr>
        <w:rPr>
          <w:b/>
          <w:u w:val="single"/>
        </w:rPr>
      </w:pPr>
      <w:r w:rsidRPr="00E31188">
        <w:rPr>
          <w:b/>
          <w:u w:val="single"/>
        </w:rPr>
        <w:t>Interview Guide (Post)</w:t>
      </w:r>
    </w:p>
    <w:p w14:paraId="5D8C1242" w14:textId="77777777" w:rsidR="00467FCD" w:rsidRPr="00E31188" w:rsidRDefault="00467FCD" w:rsidP="00467FCD">
      <w:r w:rsidRPr="00E31188">
        <w:t xml:space="preserve">What came into your mind when we tell you about a relaxation audio that could help relief your bloating symptoms? </w:t>
      </w:r>
    </w:p>
    <w:p w14:paraId="61A551EE" w14:textId="77777777" w:rsidR="00467FCD" w:rsidRPr="00E31188" w:rsidRDefault="00467FCD" w:rsidP="00467FCD">
      <w:r w:rsidRPr="00E31188">
        <w:t xml:space="preserve">Was the technique helpful? If yes, how? If no, why? </w:t>
      </w:r>
    </w:p>
    <w:p w14:paraId="1E44FD24" w14:textId="77777777" w:rsidR="00467FCD" w:rsidRPr="00E31188" w:rsidRDefault="00467FCD" w:rsidP="00467FCD">
      <w:r w:rsidRPr="00E31188">
        <w:t>How did you find the language, spe</w:t>
      </w:r>
      <w:r>
        <w:t>ed, instructions, dialect, back</w:t>
      </w:r>
      <w:r w:rsidRPr="00E31188">
        <w:t>ground music?</w:t>
      </w:r>
    </w:p>
    <w:p w14:paraId="57B01436" w14:textId="77777777" w:rsidR="00467FCD" w:rsidRPr="00E31188" w:rsidRDefault="00467FCD" w:rsidP="00467FCD">
      <w:r w:rsidRPr="00E31188">
        <w:t>What difficulties did you face during the practice? (</w:t>
      </w:r>
      <w:proofErr w:type="gramStart"/>
      <w:r w:rsidRPr="00E31188">
        <w:t>disturbance</w:t>
      </w:r>
      <w:proofErr w:type="gramEnd"/>
      <w:r w:rsidRPr="00E31188">
        <w:t>? Understanding instructions/language?)</w:t>
      </w:r>
    </w:p>
    <w:p w14:paraId="1904360F" w14:textId="77777777" w:rsidR="00467FCD" w:rsidRPr="00E31188" w:rsidRDefault="00467FCD" w:rsidP="00467FCD">
      <w:r w:rsidRPr="00E31188">
        <w:t>What effects did you experience during the practice? (</w:t>
      </w:r>
      <w:proofErr w:type="gramStart"/>
      <w:r w:rsidRPr="00E31188">
        <w:t>flatulence</w:t>
      </w:r>
      <w:proofErr w:type="gramEnd"/>
      <w:r w:rsidRPr="00E31188">
        <w:t xml:space="preserve">, burp, pain, nausea, vomiting) </w:t>
      </w:r>
    </w:p>
    <w:p w14:paraId="519A9A24" w14:textId="77777777" w:rsidR="00467FCD" w:rsidRPr="00E31188" w:rsidRDefault="00467FCD" w:rsidP="00467FCD">
      <w:r w:rsidRPr="00E31188">
        <w:t xml:space="preserve">How do you feel after the practice? </w:t>
      </w:r>
    </w:p>
    <w:p w14:paraId="331835DD" w14:textId="77777777" w:rsidR="00467FCD" w:rsidRPr="00E31188" w:rsidRDefault="00467FCD" w:rsidP="00467FCD">
      <w:r w:rsidRPr="00E31188">
        <w:t>How do you feel about the app? (</w:t>
      </w:r>
      <w:proofErr w:type="gramStart"/>
      <w:r w:rsidRPr="00E31188">
        <w:t>functionality</w:t>
      </w:r>
      <w:proofErr w:type="gramEnd"/>
      <w:r w:rsidRPr="00E31188">
        <w:t xml:space="preserve">, designs, easy to use?) </w:t>
      </w:r>
    </w:p>
    <w:p w14:paraId="42D73082" w14:textId="77777777" w:rsidR="00467FCD" w:rsidRDefault="00467FCD" w:rsidP="00467FCD">
      <w:pPr>
        <w:rPr>
          <w:rFonts w:ascii="Times New Roman" w:hAnsi="Times New Roman" w:cs="Times New Roman"/>
          <w:noProof/>
          <w:szCs w:val="24"/>
        </w:rPr>
      </w:pPr>
      <w:r w:rsidRPr="00E31188">
        <w:t xml:space="preserve">Any recommendations? Suggestions to </w:t>
      </w:r>
      <w:proofErr w:type="gramStart"/>
      <w:r w:rsidRPr="00E31188">
        <w:t>improve?</w:t>
      </w:r>
      <w:proofErr w:type="gramEnd"/>
    </w:p>
    <w:p w14:paraId="0B66E6B8" w14:textId="77777777" w:rsidR="00467FCD" w:rsidRDefault="00467FCD" w:rsidP="00467FC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br w:type="page"/>
      </w:r>
    </w:p>
    <w:p w14:paraId="546CC12B" w14:textId="03FC9182" w:rsidR="00467FCD" w:rsidRPr="005E49B3" w:rsidRDefault="00467FCD" w:rsidP="00467FC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t xml:space="preserve">Supporting Information </w:t>
      </w:r>
      <w:r w:rsidRPr="005E49B3">
        <w:rPr>
          <w:rFonts w:ascii="Times New Roman" w:hAnsi="Times New Roman" w:cs="Times New Roman"/>
          <w:b/>
          <w:noProof/>
          <w:szCs w:val="24"/>
        </w:rPr>
        <w:t xml:space="preserve">4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980"/>
        <w:gridCol w:w="5035"/>
      </w:tblGrid>
      <w:tr w:rsidR="00467FCD" w14:paraId="3A622943" w14:textId="77777777" w:rsidTr="0010543C">
        <w:tc>
          <w:tcPr>
            <w:tcW w:w="1615" w:type="dxa"/>
          </w:tcPr>
          <w:p w14:paraId="6B3B7592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Name</w:t>
            </w:r>
          </w:p>
        </w:tc>
        <w:tc>
          <w:tcPr>
            <w:tcW w:w="1980" w:type="dxa"/>
          </w:tcPr>
          <w:p w14:paraId="631A51E8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Frequency</w:t>
            </w:r>
          </w:p>
        </w:tc>
        <w:tc>
          <w:tcPr>
            <w:tcW w:w="5035" w:type="dxa"/>
          </w:tcPr>
          <w:p w14:paraId="03C51278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Activity</w:t>
            </w:r>
          </w:p>
        </w:tc>
      </w:tr>
      <w:tr w:rsidR="00467FCD" w14:paraId="3429A189" w14:textId="77777777" w:rsidTr="0010543C">
        <w:tc>
          <w:tcPr>
            <w:tcW w:w="1615" w:type="dxa"/>
          </w:tcPr>
          <w:p w14:paraId="62D5B47F" w14:textId="77777777" w:rsidR="00467FCD" w:rsidRPr="009758BF" w:rsidRDefault="00467FCD" w:rsidP="0010543C">
            <w:pPr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9758BF">
              <w:rPr>
                <w:rFonts w:ascii="Times New Roman" w:hAnsi="Times New Roman" w:cs="Times New Roman"/>
                <w:b/>
                <w:noProof/>
                <w:szCs w:val="24"/>
              </w:rPr>
              <w:t>δ – delta</w:t>
            </w:r>
          </w:p>
        </w:tc>
        <w:tc>
          <w:tcPr>
            <w:tcW w:w="1980" w:type="dxa"/>
          </w:tcPr>
          <w:p w14:paraId="3B7A5F14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Less than 4 Hz</w:t>
            </w:r>
          </w:p>
        </w:tc>
        <w:tc>
          <w:tcPr>
            <w:tcW w:w="5035" w:type="dxa"/>
          </w:tcPr>
          <w:p w14:paraId="609E4E2B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Slowest and strongest brainwave, very low frequency with high amplitude. Usually associated with deep sleep or dreamless sleep. Also found during deep meditation.</w:t>
            </w:r>
          </w:p>
        </w:tc>
      </w:tr>
      <w:tr w:rsidR="00467FCD" w14:paraId="76A87166" w14:textId="77777777" w:rsidTr="0010543C">
        <w:tc>
          <w:tcPr>
            <w:tcW w:w="1615" w:type="dxa"/>
          </w:tcPr>
          <w:p w14:paraId="3C26DD69" w14:textId="77777777" w:rsidR="00467FCD" w:rsidRPr="009758BF" w:rsidRDefault="00467FCD" w:rsidP="0010543C">
            <w:pPr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9758BF">
              <w:rPr>
                <w:rFonts w:ascii="Times New Roman" w:hAnsi="Times New Roman" w:cs="Times New Roman"/>
                <w:b/>
                <w:noProof/>
                <w:szCs w:val="24"/>
              </w:rPr>
              <w:t>θ – theta</w:t>
            </w:r>
          </w:p>
        </w:tc>
        <w:tc>
          <w:tcPr>
            <w:tcW w:w="1980" w:type="dxa"/>
          </w:tcPr>
          <w:p w14:paraId="3A08DA6A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4 – 8 Hz</w:t>
            </w:r>
          </w:p>
        </w:tc>
        <w:tc>
          <w:tcPr>
            <w:tcW w:w="5035" w:type="dxa"/>
          </w:tcPr>
          <w:p w14:paraId="00AFE31D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Drowsiness, light sleep, deep relaxation, or meditation.</w:t>
            </w:r>
          </w:p>
        </w:tc>
      </w:tr>
      <w:tr w:rsidR="00467FCD" w14:paraId="4FF29732" w14:textId="77777777" w:rsidTr="0010543C">
        <w:tc>
          <w:tcPr>
            <w:tcW w:w="1615" w:type="dxa"/>
          </w:tcPr>
          <w:p w14:paraId="37135A28" w14:textId="77777777" w:rsidR="00467FCD" w:rsidRPr="009758BF" w:rsidRDefault="00467FCD" w:rsidP="0010543C">
            <w:pPr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9758BF">
              <w:rPr>
                <w:rFonts w:ascii="Times New Roman" w:hAnsi="Times New Roman" w:cs="Times New Roman"/>
                <w:b/>
                <w:noProof/>
                <w:szCs w:val="24"/>
              </w:rPr>
              <w:t>α – alpha</w:t>
            </w:r>
          </w:p>
        </w:tc>
        <w:tc>
          <w:tcPr>
            <w:tcW w:w="1980" w:type="dxa"/>
          </w:tcPr>
          <w:p w14:paraId="7C767889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8 -12 Hz</w:t>
            </w:r>
          </w:p>
        </w:tc>
        <w:tc>
          <w:tcPr>
            <w:tcW w:w="5035" w:type="dxa"/>
          </w:tcPr>
          <w:p w14:paraId="67FB0EF6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Relaxation, calmness, or peaceful state</w:t>
            </w:r>
          </w:p>
          <w:p w14:paraId="2579E27D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</w:p>
        </w:tc>
      </w:tr>
      <w:tr w:rsidR="00467FCD" w14:paraId="424A1480" w14:textId="77777777" w:rsidTr="0010543C">
        <w:tc>
          <w:tcPr>
            <w:tcW w:w="1615" w:type="dxa"/>
          </w:tcPr>
          <w:p w14:paraId="289F4570" w14:textId="77777777" w:rsidR="00467FCD" w:rsidRPr="009758BF" w:rsidRDefault="00467FCD" w:rsidP="0010543C">
            <w:pPr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9758BF">
              <w:rPr>
                <w:rFonts w:ascii="Times New Roman" w:hAnsi="Times New Roman" w:cs="Times New Roman"/>
                <w:b/>
                <w:noProof/>
                <w:szCs w:val="24"/>
              </w:rPr>
              <w:t>β – beta</w:t>
            </w:r>
          </w:p>
        </w:tc>
        <w:tc>
          <w:tcPr>
            <w:tcW w:w="1980" w:type="dxa"/>
          </w:tcPr>
          <w:p w14:paraId="01379F3A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12 -30 Hz</w:t>
            </w:r>
          </w:p>
        </w:tc>
        <w:tc>
          <w:tcPr>
            <w:tcW w:w="5035" w:type="dxa"/>
          </w:tcPr>
          <w:p w14:paraId="4DE416C3" w14:textId="77777777" w:rsidR="00467FCD" w:rsidRDefault="00467FCD" w:rsidP="0010543C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Normal waking consciousness, high alert, active thinking, anxious, or focus. Most people operate in this band durig the day.</w:t>
            </w:r>
          </w:p>
        </w:tc>
      </w:tr>
    </w:tbl>
    <w:p w14:paraId="2F0159C1" w14:textId="77777777" w:rsidR="00467FCD" w:rsidRDefault="00467FCD" w:rsidP="00467FCD">
      <w:pPr>
        <w:rPr>
          <w:rFonts w:ascii="Times New Roman" w:hAnsi="Times New Roman" w:cs="Times New Roman"/>
          <w:noProof/>
          <w:color w:val="4472C4" w:themeColor="accent1"/>
          <w:szCs w:val="24"/>
        </w:rPr>
      </w:pPr>
      <w:r>
        <w:rPr>
          <w:rFonts w:ascii="Times New Roman" w:hAnsi="Times New Roman" w:cs="Times New Roman"/>
          <w:noProof/>
          <w:color w:val="4472C4" w:themeColor="accent1"/>
          <w:szCs w:val="24"/>
        </w:rPr>
        <w:t>Adapted from (c</w:t>
      </w:r>
      <w:r w:rsidRPr="00571D33">
        <w:rPr>
          <w:rFonts w:ascii="Times New Roman" w:hAnsi="Times New Roman" w:cs="Times New Roman"/>
          <w:noProof/>
          <w:color w:val="4472C4" w:themeColor="accent1"/>
          <w:szCs w:val="24"/>
        </w:rPr>
        <w:t>ite Surangsrirat et al., 2015 and Zhao et al., 2018</w:t>
      </w:r>
      <w:r>
        <w:rPr>
          <w:rFonts w:ascii="Times New Roman" w:hAnsi="Times New Roman" w:cs="Times New Roman"/>
          <w:noProof/>
          <w:color w:val="4472C4" w:themeColor="accent1"/>
          <w:szCs w:val="24"/>
        </w:rPr>
        <w:t>)</w:t>
      </w:r>
    </w:p>
    <w:p w14:paraId="61DD0020" w14:textId="77777777" w:rsidR="00467FCD" w:rsidRDefault="00467FCD" w:rsidP="00467FC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br w:type="page"/>
      </w:r>
    </w:p>
    <w:p w14:paraId="765AC29C" w14:textId="77777777" w:rsidR="00467FCD" w:rsidRPr="005E49B3" w:rsidRDefault="00467FCD" w:rsidP="00467FCD">
      <w:pPr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lastRenderedPageBreak/>
        <w:t xml:space="preserve">Supporting Information </w:t>
      </w:r>
      <w:r w:rsidRPr="005E49B3">
        <w:rPr>
          <w:rFonts w:ascii="Times New Roman" w:hAnsi="Times New Roman" w:cs="Times New Roman"/>
          <w:b/>
          <w:noProof/>
          <w:szCs w:val="24"/>
        </w:rPr>
        <w:t xml:space="preserve">5 </w:t>
      </w:r>
    </w:p>
    <w:p w14:paraId="12E8C599" w14:textId="77777777" w:rsidR="00467FCD" w:rsidRPr="005E49B3" w:rsidRDefault="00467FCD" w:rsidP="00467FCD">
      <w:pPr>
        <w:rPr>
          <w:rFonts w:ascii="Times New Roman" w:hAnsi="Times New Roman" w:cs="Times New Roman"/>
          <w:noProof/>
          <w:szCs w:val="24"/>
        </w:rPr>
      </w:pPr>
      <w:r w:rsidRPr="005E49B3">
        <w:rPr>
          <w:rFonts w:ascii="Times New Roman" w:hAnsi="Times New Roman" w:cs="Times New Roman"/>
          <w:noProof/>
          <w:szCs w:val="24"/>
        </w:rPr>
        <w:t>Results of Content Validaton and Face Validation of the 2 Audios</w:t>
      </w:r>
    </w:p>
    <w:p w14:paraId="06F139DB" w14:textId="77777777" w:rsidR="00467FCD" w:rsidRDefault="00467FCD" w:rsidP="00467FCD">
      <w:pPr>
        <w:rPr>
          <w:rFonts w:ascii="Times New Roman" w:hAnsi="Times New Roman" w:cs="Times New Roman"/>
          <w:noProof/>
          <w:szCs w:val="24"/>
        </w:rPr>
      </w:pPr>
      <w:r w:rsidRPr="007E1E96">
        <w:rPr>
          <w:noProof/>
          <w:lang w:val="en-GB"/>
        </w:rPr>
        <w:drawing>
          <wp:inline distT="0" distB="0" distL="0" distR="0" wp14:anchorId="355C830F" wp14:editId="391C9431">
            <wp:extent cx="5486400" cy="48051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05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52DAB" w14:textId="77777777" w:rsidR="00467FCD" w:rsidRDefault="00467FCD" w:rsidP="00467FCD">
      <w:pPr>
        <w:rPr>
          <w:rFonts w:ascii="Times New Roman" w:hAnsi="Times New Roman" w:cs="Times New Roman"/>
          <w:noProof/>
          <w:szCs w:val="24"/>
        </w:rPr>
      </w:pPr>
      <w:r w:rsidRPr="00B76C45">
        <w:rPr>
          <w:noProof/>
          <w:lang w:val="en-GB"/>
        </w:rPr>
        <w:lastRenderedPageBreak/>
        <w:drawing>
          <wp:inline distT="0" distB="0" distL="0" distR="0" wp14:anchorId="186DE90E" wp14:editId="4B927BFA">
            <wp:extent cx="5257800" cy="46526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59"/>
                    <a:stretch/>
                  </pic:blipFill>
                  <pic:spPr bwMode="auto">
                    <a:xfrm>
                      <a:off x="0" y="0"/>
                      <a:ext cx="5258231" cy="465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F5F248" w14:textId="77777777" w:rsidR="00467FCD" w:rsidRPr="00C50D6F" w:rsidRDefault="00467FCD" w:rsidP="00467FCD">
      <w:pPr>
        <w:rPr>
          <w:rFonts w:ascii="Times New Roman" w:hAnsi="Times New Roman" w:cs="Times New Roman"/>
          <w:noProof/>
          <w:szCs w:val="24"/>
        </w:rPr>
      </w:pPr>
      <w:r w:rsidRPr="001132CE">
        <w:rPr>
          <w:noProof/>
          <w:lang w:val="en-GB"/>
        </w:rPr>
        <w:lastRenderedPageBreak/>
        <w:drawing>
          <wp:inline distT="0" distB="0" distL="0" distR="0" wp14:anchorId="4DAB0102" wp14:editId="345285BD">
            <wp:extent cx="5485765" cy="8488907"/>
            <wp:effectExtent l="0" t="0" r="63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803" cy="849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8FE4F" w14:textId="77777777" w:rsidR="00E56B26" w:rsidRDefault="00E56B26"/>
    <w:sectPr w:rsidR="00E56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6330A"/>
    <w:multiLevelType w:val="hybridMultilevel"/>
    <w:tmpl w:val="A77A6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9D758F"/>
    <w:multiLevelType w:val="hybridMultilevel"/>
    <w:tmpl w:val="72B8A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530273">
    <w:abstractNumId w:val="0"/>
  </w:num>
  <w:num w:numId="2" w16cid:durableId="8103663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MbMwMbUwNTc3NbJU0lEKTi0uzszPAykwrAUACC+6ziwAAAA="/>
  </w:docVars>
  <w:rsids>
    <w:rsidRoot w:val="00467FCD"/>
    <w:rsid w:val="00467FCD"/>
    <w:rsid w:val="00E5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639F1"/>
  <w15:chartTrackingRefBased/>
  <w15:docId w15:val="{96D4B528-D8E1-4725-95F3-242FFE95A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F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F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Tee Wei Shen</dc:creator>
  <cp:keywords/>
  <dc:description/>
  <cp:lastModifiedBy>Vincent Tee Wei Shen</cp:lastModifiedBy>
  <cp:revision>1</cp:revision>
  <dcterms:created xsi:type="dcterms:W3CDTF">2022-06-25T16:07:00Z</dcterms:created>
  <dcterms:modified xsi:type="dcterms:W3CDTF">2022-06-25T16:08:00Z</dcterms:modified>
</cp:coreProperties>
</file>